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8BEEF" w14:textId="2C41526C" w:rsidR="00CD7DEC" w:rsidRPr="009E1B4A" w:rsidRDefault="00621EA4" w:rsidP="008933AE">
      <w:pPr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>Table S</w:t>
      </w:r>
      <w:r w:rsidR="00CD7DEC" w:rsidRPr="009E1B4A">
        <w:rPr>
          <w:rFonts w:ascii="Times New Roman" w:hAnsi="Times New Roman" w:cs="Times New Roman"/>
          <w:b/>
          <w:sz w:val="24"/>
          <w:szCs w:val="24"/>
          <w:lang w:val="es-ES"/>
        </w:rPr>
        <w:t xml:space="preserve"> 1. </w:t>
      </w:r>
      <w:r w:rsidR="00CD7DEC" w:rsidRPr="009E1B4A">
        <w:rPr>
          <w:rFonts w:ascii="Times New Roman" w:hAnsi="Times New Roman" w:cs="Times New Roman"/>
          <w:sz w:val="24"/>
          <w:szCs w:val="24"/>
          <w:lang w:val="es-ES"/>
        </w:rPr>
        <w:t>Abundance od bivalves (Dreissenidae, Sphaeridae, Unionidae) (ind. m</w:t>
      </w:r>
      <w:r w:rsidR="00CD7DEC" w:rsidRPr="009E1B4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-2</w:t>
      </w:r>
      <w:r w:rsidR="00CD7DEC" w:rsidRPr="009E1B4A">
        <w:rPr>
          <w:rFonts w:ascii="Times New Roman" w:hAnsi="Times New Roman" w:cs="Times New Roman"/>
          <w:sz w:val="24"/>
          <w:szCs w:val="24"/>
          <w:lang w:val="es-ES"/>
        </w:rPr>
        <w:t>) and values of environmental conditions at examined outlets.</w:t>
      </w:r>
    </w:p>
    <w:tbl>
      <w:tblPr>
        <w:tblW w:w="81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1060"/>
        <w:gridCol w:w="1060"/>
        <w:gridCol w:w="1060"/>
        <w:gridCol w:w="713"/>
        <w:gridCol w:w="713"/>
        <w:gridCol w:w="713"/>
        <w:gridCol w:w="809"/>
        <w:gridCol w:w="713"/>
        <w:gridCol w:w="1461"/>
      </w:tblGrid>
      <w:tr w:rsidR="00CD7DEC" w:rsidRPr="009E1B4A" w14:paraId="77D9F42C" w14:textId="77777777" w:rsidTr="003B6E34">
        <w:trPr>
          <w:trHeight w:val="2055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B61C93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utlet numbe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17211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reissenida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00370A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phaeriida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F05012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Unionidae</w:t>
            </w:r>
            <w:proofErr w:type="spellEnd"/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E0AB44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rlson index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BB3B41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epth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8114A4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Widt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5A35F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urrent velocity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1D43D5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Vegetation coverag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641DD7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Bottom type</w:t>
            </w:r>
          </w:p>
        </w:tc>
      </w:tr>
      <w:tr w:rsidR="00CD7DEC" w:rsidRPr="009E1B4A" w14:paraId="53E1211C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922E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E1AD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ind. m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-2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8993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ind. m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-2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B07D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ind. m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-2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948D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D8F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m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031E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m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8775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m s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l-PL"/>
              </w:rPr>
              <w:t>-1</w:t>
            </w: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806F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(%)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F5BC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CD7DEC" w:rsidRPr="009E1B4A" w14:paraId="5176A1A9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0090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89C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D76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6806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8B2E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5213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7084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5D7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F779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CDCFC" w14:textId="1FB0C7E3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del w:id="0" w:author="Robert Czerniawski" w:date="2021-05-30T20:34:00Z">
              <w:r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ins w:id="1" w:author="Robert Czerniawski" w:date="2021-05-30T20:34:00Z">
              <w:r w:rsidR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4A4A0A7C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4C2C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2670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2E2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E314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55EB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57D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A9AC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0429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6AE0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0592E" w14:textId="1154316F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2" w:author="Robert Czerniawski" w:date="2021-05-30T20:3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3" w:author="Robert Czerniawski" w:date="2021-05-30T20:34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7F07058B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1098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F2D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ADC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6342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BFAD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3AE5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38F4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C6AA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3D2D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D7ED1" w14:textId="23DB0B93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4" w:author="Robert Czerniawski" w:date="2021-05-30T20:3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5" w:author="Robert Czerniawski" w:date="2021-05-30T20:34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322611EC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C9BC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226D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913B9" w14:textId="630EE635" w:rsidR="00CD7DEC" w:rsidRPr="009E1B4A" w:rsidRDefault="003B6E34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ins w:id="6" w:author="Robert Czerniawski" w:date="2021-04-27T12:4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t>4</w:t>
              </w:r>
            </w:ins>
            <w:del w:id="7" w:author="Robert Czerniawski" w:date="2021-04-27T12:46:00Z">
              <w:r w:rsidR="00CD7DEC" w:rsidRPr="009E1B4A" w:rsidDel="003B6E34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delText>1</w:delText>
              </w:r>
            </w:del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65F3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FDE5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1277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2D53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B986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231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5FC1F" w14:textId="34D59821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8" w:author="Robert Czerniawski" w:date="2021-05-30T20:3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9" w:author="Robert Czerniawski" w:date="2021-05-30T20:34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47F263FB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A4A5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31A5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6459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638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1C9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18BD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E948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55F6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DFA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82A10" w14:textId="2ACB6104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10" w:author="Robert Czerniawski" w:date="2021-05-30T20:3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11" w:author="Robert Czerniawski" w:date="2021-05-30T20:34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466DBBD9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2688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1D74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D2B9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32E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721A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3246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7DB8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EBE8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F7EF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64EE6" w14:textId="0A3FAE1E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12" w:author="Robert Czerniawski" w:date="2021-05-30T20:3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13" w:author="Robert Czerniawski" w:date="2021-05-30T20:34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2E12CAF1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C5C0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785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8F01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F06A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E46C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CFBA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02A6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8D79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2973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D68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stones</w:t>
            </w:r>
          </w:p>
        </w:tc>
      </w:tr>
      <w:tr w:rsidR="00CD7DEC" w:rsidRPr="009E1B4A" w14:paraId="2B48C242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0477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321E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8B48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3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3A3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133F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3639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0A86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8ECE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2FD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5382B" w14:textId="5F55DB62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14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15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581EF36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1226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039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8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603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000B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5BF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F1DF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E734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8B10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C0B4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A2D7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42B2886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C0FE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B032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1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5FBF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0F18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F837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4475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F61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8478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D824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ABA8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2F6FE02A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7126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A14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D8B7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D140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60D5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9757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BB03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10E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CB6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62BED" w14:textId="59B94FE8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16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17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7586FDDF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7868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07F4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05E8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630D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B6D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1D09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B71F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0E7E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D5F7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403E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4AAEDF30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65A5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5492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311F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4F33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27D1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495C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280E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068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D0BC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92F0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2792AE97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509C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5133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F5C2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02ED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10D8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0A25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113E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5BAD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DCB3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88D2" w14:textId="6EF5BEBC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18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19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2386B256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A99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65A9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F670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FFBD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C41F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B6DA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B9AF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46E5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CD9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6A6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6CA7F194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65D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2847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1F53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95F0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F68C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3A74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655B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258E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90AC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E657B" w14:textId="605FD214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20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21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2F76A86D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BA91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18CA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E95B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2D8F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B224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EB26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E93F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A13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C00A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173DD" w14:textId="62C72389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22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23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5FE3237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81E7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6606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E064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45D3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8C50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B39F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AA65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B747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03A4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7592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5EF0C006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D22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2518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D76D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4D9B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02EF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7C25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7EF1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CB4A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30F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FE8B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stones</w:t>
            </w:r>
          </w:p>
        </w:tc>
      </w:tr>
      <w:tr w:rsidR="00CD7DEC" w:rsidRPr="009E1B4A" w14:paraId="330B1966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3A1C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3772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4E7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2EF2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413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B046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61E6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8DD2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8566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709AE" w14:textId="20200DB1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24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25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2745C50E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A38F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75C0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34B2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69DE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4DAD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B88B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80FC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1E33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947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3009" w14:textId="3734E08C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26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27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3170F23D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5604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AAA5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370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6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BD6C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BCA6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125D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58CA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FEC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4CCA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C94B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6EFCC52C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9E0E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505F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694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D007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88A6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BCA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001F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8B87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8EB7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D3B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219DFD55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519A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6E2E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AB44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9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8F7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5836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8D0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4855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CE3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3FB7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3B185" w14:textId="7E4C0301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28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29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0028D73F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C5A5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2280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44E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B25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CEC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E80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6742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25ED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E6A0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6604B" w14:textId="68F3FB05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30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31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58254B3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62FA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DFF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273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3D0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B342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C2EA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7AEB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7673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FC91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2CAA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37C024A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2B7F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89A2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DD98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FCFD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527D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873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A78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65EE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47A1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DD0CD" w14:textId="42B9AF09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32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33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1C816D91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44B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B604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A1D7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8968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3731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3F09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58D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693C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0468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EB84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3AA7D624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5165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BA9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ED4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5708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9E8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0261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142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FA61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38C7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398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4A139A40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EF97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5AF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0996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A5AD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CA4B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868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1F7D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EFFA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1804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2235F" w14:textId="17B19BDC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34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35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07195048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15F9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C2C9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6B04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5B2C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8DA4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C3E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6EEB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036F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CDA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6ADE0" w14:textId="25243C9F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36" w:author="Robert Czerniawski" w:date="2021-05-30T20:35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37" w:author="Robert Czerniawski" w:date="2021-05-30T20:35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424163EC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98ED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94F7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9F97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452C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767A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FDAE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D2E4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51E4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9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7646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2CE4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479EA2B8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3298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DF7B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5EE9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FFEE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1BF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8845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ABA4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81A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F26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DD69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5875530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53F5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BC5E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4B5F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A12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0FA6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4C2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E903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EC84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6E84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798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56246450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E768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6EA1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E8F2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AF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F16F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FED9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ADC7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807C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E917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62F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51C8C2B2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92EF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AEA9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71D5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750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0B43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E6DC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7712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C753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920E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150E2" w14:textId="114C5B06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38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39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351C824D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2034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481C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27D1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69D9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9D6A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D4C5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686D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09D4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EBA8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7CCE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4DF8745F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F894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269A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AF2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F91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C526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2324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FA71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AA46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2DFD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1E059" w14:textId="4FB7E6A1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40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41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5F969527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549A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6C5F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6313C" w14:textId="4DA2580B" w:rsidR="00CD7DEC" w:rsidRPr="009E1B4A" w:rsidRDefault="003B6E34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ins w:id="42" w:author="Robert Czerniawski" w:date="2021-04-27T12:4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t>4</w:t>
              </w:r>
            </w:ins>
            <w:del w:id="43" w:author="Robert Czerniawski" w:date="2021-04-27T12:46:00Z">
              <w:r w:rsidR="00CD7DEC" w:rsidRPr="009E1B4A" w:rsidDel="003B6E34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delText>1</w:delText>
              </w:r>
            </w:del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B98B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EC77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6633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9FA8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.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D891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185C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6339C" w14:textId="6CD5792A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44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45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1B95B75B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4DCD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8547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CE31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1F53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896B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BE27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01B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AA77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6B5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123E" w14:textId="22704969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46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47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0AC2FC06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7E7F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BFC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EE3B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407E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009F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A91B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5A6B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8ECD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3608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A119F" w14:textId="16BBCA03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48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49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6AEAC0C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B1E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B3CE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BF4E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0433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D53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6892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885C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9FE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7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3F3E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0D6BD" w14:textId="15775BFB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50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51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4D158E37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1EA3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4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2C65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02F0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9129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CA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6B01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DFA1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0CDE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7E69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525BD" w14:textId="5412B278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52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53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2BFADDAC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A38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854A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565B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CC4E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B739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4A3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2CCA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.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2930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FCC1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3FBC" w14:textId="274E73C4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54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55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576414DE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6E92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C271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4324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901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781B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8650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C10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2945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BE0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F14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6A03621F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62B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C6B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67B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1C0A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887D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0B77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A76E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0DB6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EDE6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092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stones</w:t>
            </w:r>
          </w:p>
        </w:tc>
      </w:tr>
      <w:tr w:rsidR="00CD7DEC" w:rsidRPr="009E1B4A" w14:paraId="1D9A831A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83A5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412B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E1BBF" w14:textId="034CE6BE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del w:id="56" w:author="Robert Czerniawski" w:date="2021-04-27T12:46:00Z">
              <w:r w:rsidRPr="009E1B4A" w:rsidDel="003B6E34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delText>1</w:delText>
              </w:r>
            </w:del>
            <w:ins w:id="57" w:author="Robert Czerniawski" w:date="2021-04-27T12:46:00Z">
              <w:r w:rsidR="003B6E34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t>4</w:t>
              </w:r>
            </w:ins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B232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FCAC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2548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1E05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92C6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90C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A98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194B47FA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4350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2B99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89BD" w14:textId="7945E8BD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del w:id="58" w:author="Robert Czerniawski" w:date="2021-04-27T12:46:00Z">
              <w:r w:rsidRPr="009E1B4A" w:rsidDel="003B6E34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delText>1</w:delText>
              </w:r>
            </w:del>
            <w:ins w:id="59" w:author="Robert Czerniawski" w:date="2021-04-27T12:46:00Z">
              <w:r w:rsidR="003B6E34">
                <w:rPr>
                  <w:rFonts w:ascii="Times New Roman" w:eastAsia="Times New Roman" w:hAnsi="Times New Roman" w:cs="Times New Roman"/>
                  <w:sz w:val="24"/>
                  <w:szCs w:val="24"/>
                  <w:lang w:eastAsia="pl-PL"/>
                </w:rPr>
                <w:t>4</w:t>
              </w:r>
            </w:ins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BD91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3775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5D20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D10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B5E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B550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8EB6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301C7E34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503D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0DD3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2805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2D6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55B5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903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5AA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BCBB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34E0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42F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5DD9CEED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24AE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B09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59D2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B431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9228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F04E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B62D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C8F6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72BF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E03EE" w14:textId="4E5B25B5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60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61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059D2B65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4318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D53F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C47D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BB8C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D59D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BED4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9F5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4C9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5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744C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64CC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/gravel</w:t>
            </w:r>
          </w:p>
        </w:tc>
      </w:tr>
      <w:tr w:rsidR="00CD7DEC" w:rsidRPr="009E1B4A" w14:paraId="45561D2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669C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4D7F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45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D6B6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E3E5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96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B3780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CE87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00B4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E86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ACB8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E0442" w14:textId="3AB5087F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62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63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62C353CD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8944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DCD2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404B8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08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DF7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B6D5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D8B2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1138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6847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3ECEC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4D59A" w14:textId="6718DA6C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64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65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  <w:tr w:rsidR="00CD7DEC" w:rsidRPr="009E1B4A" w14:paraId="17F04D63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2DE0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C845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ECB1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2DD8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903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4543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FECB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A0D49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CA8D2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57181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nd</w:t>
            </w:r>
          </w:p>
        </w:tc>
      </w:tr>
      <w:tr w:rsidR="00CD7DEC" w:rsidRPr="009E1B4A" w14:paraId="7889FC0B" w14:textId="77777777" w:rsidTr="003B6E34">
        <w:trPr>
          <w:trHeight w:val="300"/>
          <w:jc w:val="center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59B9D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FCF45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F6003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313AE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6C3B7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F2496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B77EA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43BBB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421BF" w14:textId="77777777" w:rsidR="00CD7DEC" w:rsidRPr="009E1B4A" w:rsidRDefault="00CD7DEC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9E1B4A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F4154" w14:textId="399A2935" w:rsidR="00CD7DEC" w:rsidRPr="009E1B4A" w:rsidRDefault="009F07AF" w:rsidP="003B6E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ins w:id="66" w:author="Robert Czerniawski" w:date="2021-05-30T20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t>POM</w:t>
              </w:r>
            </w:ins>
            <w:del w:id="67" w:author="Robert Czerniawski" w:date="2021-05-30T20:36:00Z">
              <w:r w:rsidR="00CD7DEC" w:rsidRPr="009E1B4A" w:rsidDel="009F07A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pl-PL"/>
                </w:rPr>
                <w:delText>silt</w:delText>
              </w:r>
            </w:del>
            <w:bookmarkStart w:id="68" w:name="_GoBack"/>
            <w:bookmarkEnd w:id="68"/>
            <w:r w:rsidR="00CD7DEC" w:rsidRPr="009E1B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/sand</w:t>
            </w:r>
          </w:p>
        </w:tc>
      </w:tr>
    </w:tbl>
    <w:p w14:paraId="60972B9A" w14:textId="77777777" w:rsidR="00CD7DEC" w:rsidRPr="009E1B4A" w:rsidRDefault="00CD7DEC" w:rsidP="00CD7DE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177544" w14:textId="77777777" w:rsidR="005C1B90" w:rsidRDefault="005C1B90"/>
    <w:sectPr w:rsidR="005C1B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 Czerniawski">
    <w15:presenceInfo w15:providerId="AD" w15:userId="S-1-5-21-897812923-342214265-4037717140-1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DEC"/>
    <w:rsid w:val="003B6E34"/>
    <w:rsid w:val="004F47D9"/>
    <w:rsid w:val="005C1B90"/>
    <w:rsid w:val="00621EA4"/>
    <w:rsid w:val="008933AE"/>
    <w:rsid w:val="009F07AF"/>
    <w:rsid w:val="00CD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0F49D"/>
  <w15:chartTrackingRefBased/>
  <w15:docId w15:val="{8E512FC6-4649-4433-B475-436826065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D7DEC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64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repski</dc:creator>
  <cp:keywords/>
  <dc:description/>
  <cp:lastModifiedBy>Robert Czerniawski</cp:lastModifiedBy>
  <cp:revision>6</cp:revision>
  <dcterms:created xsi:type="dcterms:W3CDTF">2021-02-10T13:42:00Z</dcterms:created>
  <dcterms:modified xsi:type="dcterms:W3CDTF">2021-05-30T18:37:00Z</dcterms:modified>
</cp:coreProperties>
</file>